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Italic" w:hAnsi="Times New Roman Italic" w:cs="Times New Roman Italic"/>
          <w:i/>
          <w:iCs/>
          <w:color w:val="auto"/>
          <w:sz w:val="19"/>
          <w:szCs w:val="19"/>
        </w:rPr>
      </w:pPr>
      <w:r>
        <w:rPr>
          <w:rFonts w:hint="eastAsia" w:ascii="Times New Roman Italic" w:hAnsi="Times New Roman Italic" w:cs="Times New Roman Italic"/>
          <w:i/>
          <w:iCs/>
          <w:color w:val="auto"/>
          <w:sz w:val="19"/>
          <w:szCs w:val="19"/>
        </w:rPr>
        <w:t>Athlete Engagement Questionnaire (AEQ)</w:t>
      </w:r>
      <w:r>
        <w:rPr>
          <w:rFonts w:ascii="Times New Roman Italic" w:hAnsi="Times New Roman Italic" w:cs="Times New Roman Italic"/>
          <w:i/>
          <w:iCs/>
          <w:color w:val="auto"/>
          <w:sz w:val="19"/>
          <w:szCs w:val="19"/>
        </w:rPr>
        <w:t>.</w:t>
      </w:r>
    </w:p>
    <w:p>
      <w:pPr>
        <w:rPr>
          <w:rFonts w:hint="eastAsia"/>
          <w:b/>
          <w:bCs/>
          <w:color w:val="auto"/>
        </w:rPr>
      </w:pPr>
      <w:r>
        <w:rPr>
          <w:rFonts w:hint="eastAsia"/>
          <w:b/>
          <w:bCs/>
          <w:color w:val="auto"/>
        </w:rPr>
        <w:t xml:space="preserve">The Cronbach's </w:t>
      </w:r>
      <w:r>
        <w:rPr>
          <w:rFonts w:hint="eastAsia"/>
          <w:b/>
          <w:bCs/>
          <w:color w:val="auto"/>
          <w:lang w:val="en-US" w:eastAsia="zh-CN"/>
        </w:rPr>
        <w:t>a</w:t>
      </w:r>
      <w:r>
        <w:rPr>
          <w:rFonts w:hint="eastAsia"/>
          <w:b/>
          <w:bCs/>
          <w:color w:val="auto"/>
        </w:rPr>
        <w:t xml:space="preserve"> of the AEQ is 0.96, among which the Cronbach's </w:t>
      </w:r>
      <w:r>
        <w:rPr>
          <w:rFonts w:hint="eastAsia"/>
          <w:b/>
          <w:bCs/>
          <w:color w:val="auto"/>
          <w:lang w:val="en-US" w:eastAsia="zh-CN"/>
        </w:rPr>
        <w:t>a</w:t>
      </w:r>
      <w:r>
        <w:rPr>
          <w:rFonts w:hint="eastAsia"/>
          <w:b/>
          <w:bCs/>
          <w:color w:val="auto"/>
        </w:rPr>
        <w:t xml:space="preserve"> of self-confidence, dedication, vigor and enthusiasm are 0.92, 0.89, 0.77 and 0.91 respectively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2924175" cy="3543300"/>
            <wp:effectExtent l="0" t="0" r="9525" b="0"/>
            <wp:docPr id="1" name="图片 1" descr="d6a24db8c568079de8b2068b6719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6a24db8c568079de8b2068b671914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3038475" cy="3495675"/>
            <wp:effectExtent l="0" t="0" r="9525" b="9525"/>
            <wp:docPr id="2" name="图片 2" descr="60f59d6a2e22352db42f4e58c023c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0f59d6a2e22352db42f4e58c023c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2962275" cy="3571875"/>
            <wp:effectExtent l="0" t="0" r="9525" b="9525"/>
            <wp:docPr id="3" name="图片 3" descr="0752a89384feaff4dc02b89000ae1a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0752a89384feaff4dc02b89000ae1a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3048000" cy="3495675"/>
            <wp:effectExtent l="0" t="0" r="0" b="9525"/>
            <wp:docPr id="4" name="图片 4" descr="e049dfbb45c601c451e1a208e67be6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049dfbb45c601c451e1a208e67be6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2876550" cy="3552825"/>
            <wp:effectExtent l="0" t="0" r="0" b="9525"/>
            <wp:docPr id="5" name="图片 5" descr="5d4a7b5398ba7d60ab370eab1a7ab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5d4a7b5398ba7d60ab370eab1a7ab6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The AEQ was compiled by Lonsdale (2007) and translated by Lv [11], the questionnaire has been used for many times in China, with χ2/df = 1.89, CFI = 0.95, TLI = 0.94, RMSEA = 0.06, SRMR = 0.04 in this study. 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5273040" cy="5347970"/>
            <wp:effectExtent l="0" t="0" r="3810" b="5080"/>
            <wp:docPr id="6" name="图片 6" descr="c2a23e01de59319b8200b916a3a05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2a23e01de59319b8200b916a3a054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34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plus VERSION 8.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UTHEN &amp; MUTHE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04/11/2023   5:44 P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INPUT INSTRUCTIO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DATA: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FILE IS C:\Users\DELL\Desktop\shu\+AT4+CAR3\3添加CAR3-1.dat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VARIABLE: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NAMES ARE xh gender ag syd ds grade ydxm ydnx cdnx AT1 AT2 AT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AT4 AT5 ATw1 ATw1A AT6 AT7 AT8 AT9 AT10 ATw2 ATw2A ATsu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ATsumA CAR1 CAR5 CAR9 CAR11 CARw1 CARw1A CAR2 CAR6 CAR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CARw2 CARw2A CAR3 CAR4 CAR8 CAR10 CARw3 CARw3A CARsu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CARsumA AE1 AE2 AE3 AE4 AEw1 AEw1A AE5 AE6 AE7 AE8 AEw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AEw2A AE9 AE10 AE11 AE12 AEw3 AEw3A AE13 AE14 AE15 AE1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AEw4 AEw4A AEsum AEsumA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USEVARIABLES ARE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AE1 AE2 AE3 AE4 AE5 AE6 AE7 AE8 AE9 AE10 AE11 AE12 AE13 AE14 AE15 AE16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ANALYSIS: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TYPE IS GENERAL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ESTIMATOR IS MLM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MODEL: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W1 BY AE1 AE2 AE3 AE4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W2 BY AE5 AE6 AE7 AE8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W3 BY AE9 AE10 AE11 AE12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W4 BY AE13 AE14 AE15 AE16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OUTPUT: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SAMPSTAT STDYX MODINDICES;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INPUT READING TERMINATED NORMALL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SUMMARY OF ANALYSI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umber of groups                                                 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umber of observations                                         28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umber of dependent variables                                   1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umber of independent variables                                  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umber of continuous latent variables                            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Observed dependent variabl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Continuou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AE1         AE2         AE3         AE4         AE5         AE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AE7         AE8         AE9         AE10        AE11        AE1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AE13        AE14        AE15        AE1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Continuous latent variabl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W1          W2          W3          W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Estimator                                                      ML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Information matrix                                        EXPECTED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aximum number of iterations                                  1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Convergence criterion                                    0.500D-0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aximum number of steepest descent iterations                   2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Input data file(s)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C:\Users\DELL\Desktop\shu\+AT4+CAR3\3添加CAR3-1.dat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Input data format  FREE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SAMPLE STATISTIC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SAMPLE STATISTIC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           AE2           AE3           AE4           AE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4.251         4.293         4.258         4.213         4.22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6           AE7           AE8           AE9           AE1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4.220         4.247         4.164         4.373         4.33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1          AE12          AE13          AE14          AE1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4.394         4.460         4.380         4.362         4.32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4.41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           AE2           AE3           AE4           AE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            0.52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2            0.414         0.48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3            0.378         0.364         0.48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4            0.389         0.398         0.402         0.62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5            0.323         0.303         0.311         0.377         0.57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6            0.321         0.281         0.281         0.378         0.42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7            0.279         0.283         0.281         0.331         0.43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8            0.290         0.259         0.282         0.355         0.35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9            0.269         0.239         0.224         0.304         0.29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0           0.306         0.257         0.262         0.305         0.28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1           0.243         0.230         0.250         0.289         0.30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2           0.240         0.242         0.244         0.261         0.29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3           0.257         0.262         0.285         0.289         0.32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4           0.289         0.291         0.262         0.327         0.34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5           0.292         0.276         0.280         0.312         0.32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257         0.250         0.262         0.308         0.33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6           AE7           AE8           AE9           AE1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6            0.57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7            0.427         0.56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8            0.410         0.416         0.66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9            0.298         0.277         0.294         0.39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0           0.317         0.318         0.367         0.318         0.52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1           0.321         0.261         0.301         0.230         0.26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2           0.275         0.266         0.245         0.264         0.28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3           0.310         0.331         0.321         0.252         0.31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4           0.346         0.346         0.394         0.273         0.33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5           0.337         0.328         0.345         0.250         0.29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333         0.290         0.336         0.245         0.26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1          AE12          AE13          AE14          AE1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1           0.49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2           0.258         0.37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3           0.324         0.320         0.51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4           0.338         0.293         0.382         0.57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5           0.292         0.274         0.370         0.438         0.60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306         0.264         0.308         0.413         0.39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47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           AE2           AE3           AE4           AE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   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2            0.817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3            0.746         0.750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4            0.675         0.720         0.729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5            0.583         0.571         0.587         0.625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6            0.582         0.531         0.533         0.630         0.73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7            0.509         0.538         0.536         0.553         0.75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8            0.491         0.457         0.499         0.553         0.57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9            0.589         0.547         0.514         0.611         0.62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0           0.583         0.511         0.521         0.533         0.52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1           0.477         0.471         0.514         0.522         0.56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2           0.540         0.567         0.573         0.539         0.62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3           0.492         0.524         0.572         0.508         0.58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4           0.525         0.552         0.498         0.546         0.59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5           0.518         0.510         0.519         0.508         0.55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514         0.522         0.546         0.566         0.63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6           AE7           AE8           AE9           AE1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6   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7            0.745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8            0.666         0.679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9            0.626         0.585         0.577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0           0.578         0.583         0.625         0.700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1           0.605         0.495         0.530         0.523         0.51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2           0.594         0.577         0.494         0.688         0.64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3           0.570         0.612         0.551         0.560         0.60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4           0.602         0.606         0.641         0.574         0.61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5           0.573         0.561         0.547         0.513         0.51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639         0.559         0.601         0.567         0.53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1          AE12          AE13          AE14          AE1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1  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2           0.603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3           0.646         0.730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4           0.639         0.634         0.703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5           0.538         0.578         0.665         0.746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0.635         0.628         0.625         0.793         0.74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AE1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________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AE16           1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UNIVARIATE SAMPLE STATISTIC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UNIVARIATE HIGHER-ORDER MOMENT DESCRIPTIVE STATISTIC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Variable/         Mean/     Skewness/   Minimum/ % with                Percentil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Sample Size      Variance    Kurtosis    Maximum  Min/Max      20%/60%    40%/80%    Media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                   4.251      -0.695       2.000    1.74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29       0.091       5.000   40.42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2                   4.293      -0.963       1.000    0.35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486       1.723       5.000   40.77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3                   4.258      -0.583       2.000    1.05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484      -0.093       5.000   39.37%       4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4                   4.213      -0.775       2.000    3.14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627       0.060       5.000   41.11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5                   4.226      -0.737       1.000    0.35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79       0.338       5.000   40.77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6                   4.220      -0.773       1.000    0.35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76       0.530       5.000   39.72%       4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7                   4.247      -0.978       1.000    0.70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69       1.505       5.000   40.77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8                   4.164      -0.854       1.000    0.70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660       0.751       5.000   38.33%       4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9                   4.373      -0.653       2.000    0.70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394       0.282       5.000   44.60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0                  4.334      -1.100       1.000    0.35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22       1.716       5.000   45.64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1                  4.394      -1.144       1.000    0.35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490       1.834       5.000   49.83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2                  4.460      -0.853       2.000    0.70%       4.000      4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374       0.639       5.000   51.57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3                  4.380      -1.048       2.000    2.09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14       0.896       5.000   49.83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4                  4.362      -1.386       1.000    0.70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573       2.669       5.000   49.13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5                  4.321      -1.162       1.000    0.70%       4.000      4.000      4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601       1.666       5.000   47.74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AE16                  4.418      -1.213       1.000    0.35%       4.000      4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287.000       0.473       2.170       5.000   51.22%       5.000      5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THE MODEL ESTIMATION TERMINATED NORMALL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ODEL FIT INFORMATIO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umber of Free Parameters                       5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Loglikelihood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H0 Value                       -3190.06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H1 Value                       -3006.32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Information Criteria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Akaike (AIC)                    6488.13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Bayesian (BIC)                  6685.74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Sample-Size Adjusted BIC        6514.50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(n* = (n + 2) / 24)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>Chi-Square Test of Model Fit</w:t>
      </w:r>
    </w:p>
    <w:p>
      <w:pPr>
        <w:rPr>
          <w:rFonts w:hint="eastAsia" w:eastAsiaTheme="minorEastAsia"/>
          <w:b/>
          <w:bCs/>
          <w:color w:val="0070C0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 xml:space="preserve">          Value                            167.043*</w:t>
      </w: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 xml:space="preserve">          Degrees of Freedom                    98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P-Value                           0.0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Scaling Correction Factor         2.1999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for ML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*   The chi-square value for MLM, MLMV, MLR, ULSMV, WLSM and WLSMV cannot be used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for chi-square difference testing in the regular way.  MLM, MLR and WLS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chi-square difference testing is described on the Mplus website.  MLMV, WLSMV,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nd ULSMV difference testing is done using the DIFFTEST option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>RMSEA (Root Mean Square Error Of Approximation)</w:t>
      </w:r>
    </w:p>
    <w:p>
      <w:pPr>
        <w:rPr>
          <w:rFonts w:hint="eastAsia" w:eastAsiaTheme="minorEastAsia"/>
          <w:b/>
          <w:bCs/>
          <w:color w:val="0070C0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 xml:space="preserve">          Estimate                           0.05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90 Percent C.I.                    0.036  0.06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Probability RMSEA &lt;= .05           0.507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>CFI/TLI</w:t>
      </w:r>
    </w:p>
    <w:p>
      <w:pPr>
        <w:rPr>
          <w:rFonts w:hint="eastAsia" w:eastAsiaTheme="minorEastAsia"/>
          <w:b/>
          <w:bCs/>
          <w:color w:val="0070C0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 xml:space="preserve">          CFI                                0.96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 xml:space="preserve">          TLI                                0.95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Chi-Square Test of Model Fit for the Baseline Model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Value                           1903.383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Degrees of Freedom                   12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P-Value                           0.0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>SRMR (Standardized Root Mean Square Residual)</w:t>
      </w:r>
    </w:p>
    <w:p>
      <w:pPr>
        <w:rPr>
          <w:rFonts w:hint="eastAsia" w:eastAsiaTheme="minorEastAsia"/>
          <w:b/>
          <w:bCs/>
          <w:color w:val="0070C0"/>
          <w:lang w:eastAsia="zh-CN"/>
        </w:rPr>
      </w:pPr>
    </w:p>
    <w:p>
      <w:pPr>
        <w:rPr>
          <w:rFonts w:hint="eastAsia" w:eastAsiaTheme="minorEastAsia"/>
          <w:b/>
          <w:bCs/>
          <w:color w:val="0070C0"/>
          <w:lang w:eastAsia="zh-CN"/>
        </w:rPr>
      </w:pPr>
      <w:r>
        <w:rPr>
          <w:rFonts w:hint="eastAsia" w:eastAsiaTheme="minorEastAsia"/>
          <w:b/>
          <w:bCs/>
          <w:color w:val="0070C0"/>
          <w:lang w:eastAsia="zh-CN"/>
        </w:rPr>
        <w:t xml:space="preserve">          Value                              0.04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ODEL RESUL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                                    Two-Tailed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    Estimate       S.E.  Est./S.E.    P-Value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1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0.971      0.060     16.12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0.930      0.071     13.17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1.015      0.074     13.63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2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1.022      0.067     15.18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1.009      0.066     15.20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0.963      0.084     11.52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3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1.119      0.079     14.20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0.996      0.107      9.30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0.998      0.066     15.09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4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1.190      0.123      9.68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1.130      0.122      9.27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1.045      0.121      8.66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2       WITH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310      0.031      9.89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3       WITH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256      0.029      8.79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2                 0.283      0.024     11.73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4       WITH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258      0.033      7.88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2                 0.301      0.036      8.26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3                 0.253      0.029      8.86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Intercep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4.251      0.043     98.97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4.293      0.041    104.34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4.258      0.041    103.67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4.213      0.047     90.10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4.226      0.045     94.06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4.220      0.045     94.22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4.247      0.045     95.35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4.164      0.048     86.85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4.373      0.037    118.00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4.334      0.043    101.61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4.394      0.041    106.38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4.460      0.036    123.57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4.380      0.042    103.46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4.362      0.045     97.67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4.321      0.046     94.41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4.418      0.041    108.80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409      0.046      8.87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2                 0.414      0.048      8.62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3                 0.258      0.031      8.22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4                 0.324      0.055      5.92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Residual 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0.120      0.017      6.88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0.100      0.015      6.84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0.130      0.021      6.29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0.206      0.023      8.87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0.165      0.019      8.77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0.143      0.024      5.90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0.147      0.018      8.40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0.276      0.030      9.11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0.136      0.017      7.78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0.199      0.027      7.27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0.233      0.033      7.08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0.117      0.015      7.58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0.190      0.026      7.42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0.113      0.018      6.25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0.187      0.058      3.225      0.00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0.119      0.016      7.34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STANDARDIZED MODEL RESUL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STDYX Standardizatio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                                    Two-Tailed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    Estimate       S.E.  Est./S.E.    P-Value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1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0.879      0.021     42.51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0.892      0.015     58.41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0.855      0.024     36.08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0.820      0.024     34.53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2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0.846      0.020     43.31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0.867      0.024     36.22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0.861      0.021     40.51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0.763      0.033     23.14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3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0.809      0.027     29.51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0.787      0.027     28.78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0.723      0.040     18.18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0.829      0.026     32.12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4       BY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0.794      0.036     21.86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0.896      0.019     46.00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0.830      0.048     17.31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0.865      0.021     40.92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2       WITH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752      0.039     19.16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3       WITH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786      0.036     21.81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2                 0.866      0.029     30.09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W4       WITH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0.709      0.047     15.07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2                 0.822      0.029     28.31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3                 0.875      0.025     34.85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Intercep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5.842      0.276     21.14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6.159      0.373     16.50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6.120      0.281     21.78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5.319      0.254     20.97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5.553      0.279     19.90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5.562      0.286     19.42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5.628      0.330     17.03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5.127      0.281     18.24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6.966      0.312     22.35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5.998      0.351     17.08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6.279      0.324     19.38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7.294      0.380     19.22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6.107      0.348     17.571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5.765      0.365     15.77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5.573      0.356     15.63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6.422      0.363     17.67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1 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2 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3 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W4                 1.000      0.000    999.000    999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Residual Varian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0.227      0.036      6.23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0.205      0.027      7.53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0.269      0.041      6.64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0.328      0.039      8.43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0.285      0.033      8.63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0.249      0.041      5.99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0.259      0.037      7.07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0.418      0.050      8.31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0.345      0.044      7.77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0.381      0.043      8.84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0.477      0.058      8.27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0.312      0.043      7.28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0.369      0.058      6.39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0.197      0.035      5.64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0.311      0.080      3.89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0.251      0.037      6.86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R-SQUARE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Observed                                        Two-Tailed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Variable        Estimate       S.E.  Est./S.E.    P-Value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                0.773      0.036     21.259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2                0.795      0.027     29.20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3                0.731      0.041     18.040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4                0.672      0.039     17.26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5                0.715      0.033     21.655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6                0.751      0.041     18.11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7                0.741      0.037     20.258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8                0.582      0.050     11.57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9                0.655      0.044     14.757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0               0.619      0.043     14.39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1               0.523      0.058      9.09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2               0.688      0.043     16.064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3               0.631      0.058     10.93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4               0.803      0.035     23.002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5               0.689      0.080      8.656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AE16               0.749      0.037     20.463      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QUALITY OF NUMERICAL RESUL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Condition Number for the Information Matrix              0.170E-02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(ratio of smallest to largest eigenvalue)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ODEL MODIFICATION INDIC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NOTE:  Modification indices for direct effects of observed dependent variable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regressed on covariates may not be included.  To include these, request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ODINDICES (ALL)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inimum M.I. value for printing the modification index    10.00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                           M.I.     E.P.C.  Std E.P.C.  StdYX E.P.C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BY Statemen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W3       BY AE13                  15.378     0.938      0.477        0.66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W4       BY AE11                  11.245     0.786      0.448        0.640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WITH Statements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AE13     WITH AE12                13.086     0.056      0.056        0.37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DIAGRAM INFORMATIO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Use View Diagram under the Diagram menu in the Mplus Editor to view the diagram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If running Mplus from the Mplus Diagrammer, the diagram opens automatically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Diagram output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c:\users\dell\desktop\数据\原始数据\mptext7.dg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Beginning Time:  17:44:54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 Ending Time:  17:44:55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 xml:space="preserve">       Elapsed Time:  00:00:0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MUTHEN &amp; MUTHE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3463 Stoner Ave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Los Angeles, CA  90066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Tel: (310) 391-997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Fax: (310) 391-8971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Web: www.StatModel.co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Support: Support@StatModel.com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t>Copyright (c) 1998-2019 Muthen &amp; Muthe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ascii="Times New Roman Italic" w:hAnsi="Times New Roman Italic" w:cs="Times New Roman Italic"/>
          <w:i/>
          <w:iCs/>
          <w:color w:val="auto"/>
          <w:sz w:val="19"/>
          <w:szCs w:val="19"/>
        </w:rPr>
      </w:pPr>
      <w:r>
        <w:rPr>
          <w:rFonts w:hint="eastAsia" w:ascii="Times New Roman Italic" w:hAnsi="Times New Roman Italic" w:cs="Times New Roman Italic"/>
          <w:i/>
          <w:iCs/>
          <w:color w:val="auto"/>
          <w:sz w:val="19"/>
          <w:szCs w:val="19"/>
        </w:rPr>
        <w:t>Thriving Scale</w:t>
      </w:r>
      <w:r>
        <w:rPr>
          <w:rFonts w:ascii="Times New Roman Italic" w:hAnsi="Times New Roman Italic" w:cs="Times New Roman Italic"/>
          <w:i/>
          <w:iCs/>
          <w:color w:val="auto"/>
          <w:sz w:val="19"/>
          <w:szCs w:val="19"/>
        </w:rPr>
        <w:t>.</w:t>
      </w:r>
    </w:p>
    <w:p>
      <w:pPr>
        <w:ind w:firstLine="211" w:firstLineChars="100"/>
        <w:rPr>
          <w:rFonts w:hint="default"/>
          <w:sz w:val="24"/>
          <w:szCs w:val="24"/>
        </w:rPr>
      </w:pPr>
      <w:r>
        <w:rPr>
          <w:rFonts w:hint="eastAsia"/>
          <w:b/>
          <w:bCs/>
          <w:lang w:val="en-US" w:eastAsia="zh-CN"/>
        </w:rPr>
        <w:t>Thriving Scale is 0.85, among which the Cronbach's a of learning and vitality are 0.74 and 0.76 respectively.</w:t>
      </w:r>
    </w:p>
    <w:p>
      <w:pPr>
        <w:spacing w:beforeLines="0" w:afterLines="0" w:line="400" w:lineRule="atLeast"/>
      </w:pPr>
      <w:r>
        <w:drawing>
          <wp:inline distT="0" distB="0" distL="114300" distR="114300">
            <wp:extent cx="3429000" cy="3686175"/>
            <wp:effectExtent l="0" t="0" r="0" b="952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0" w:afterLines="0" w:line="400" w:lineRule="atLeast"/>
        <w:rPr>
          <w:rFonts w:hint="eastAsia"/>
          <w:lang w:eastAsia="zh-CN"/>
        </w:rPr>
      </w:pPr>
      <w:r>
        <w:drawing>
          <wp:inline distT="0" distB="0" distL="114300" distR="114300">
            <wp:extent cx="2886075" cy="3676650"/>
            <wp:effectExtent l="0" t="0" r="9525" b="635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0" w:afterLines="0" w:line="400" w:lineRule="atLeas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28975" cy="3562350"/>
            <wp:effectExtent l="0" t="0" r="9525" b="6350"/>
            <wp:docPr id="9" name="图片 9" descr="0232828d7f76ac456db3ebbc56bd75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0232828d7f76ac456db3ebbc56bd75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28975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 w:line="400" w:lineRule="atLeast"/>
        <w:rPr>
          <w:rFonts w:hint="default"/>
          <w:b/>
          <w:bCs/>
        </w:rPr>
      </w:pPr>
      <w:r>
        <w:rPr>
          <w:rFonts w:hint="eastAsia"/>
          <w:b/>
          <w:bCs/>
          <w:color w:val="auto"/>
        </w:rPr>
        <w:t>The thriving scale has a good fit, CFA shows: χ</w:t>
      </w:r>
      <w:r>
        <w:rPr>
          <w:rFonts w:hint="eastAsia"/>
          <w:b/>
          <w:bCs/>
          <w:color w:val="auto"/>
          <w:vertAlign w:val="superscript"/>
        </w:rPr>
        <w:t>2</w:t>
      </w:r>
      <w:r>
        <w:rPr>
          <w:rFonts w:hint="eastAsia"/>
          <w:b/>
          <w:bCs/>
          <w:color w:val="auto"/>
        </w:rPr>
        <w:t xml:space="preserve">/df = </w:t>
      </w:r>
      <w:r>
        <w:rPr>
          <w:rFonts w:hint="eastAsia" w:eastAsia="宋体"/>
          <w:b/>
          <w:bCs/>
          <w:color w:val="auto"/>
          <w:lang w:eastAsia="zh-CN"/>
        </w:rPr>
        <w:t>4</w:t>
      </w:r>
      <w:r>
        <w:rPr>
          <w:rFonts w:hint="eastAsia"/>
          <w:b/>
          <w:bCs/>
          <w:color w:val="auto"/>
        </w:rPr>
        <w:t xml:space="preserve">.33, RMSEA = </w:t>
      </w:r>
      <w:r>
        <w:rPr>
          <w:rFonts w:hint="eastAsia" w:eastAsia="宋体"/>
          <w:b/>
          <w:bCs/>
          <w:color w:val="auto"/>
          <w:lang w:eastAsia="zh-CN"/>
        </w:rPr>
        <w:t>0.10</w:t>
      </w:r>
      <w:r>
        <w:rPr>
          <w:rFonts w:hint="eastAsia"/>
          <w:b/>
          <w:bCs/>
          <w:color w:val="auto"/>
        </w:rPr>
        <w:t>, SRMR = 0.0</w:t>
      </w:r>
      <w:r>
        <w:rPr>
          <w:rFonts w:hint="eastAsia" w:eastAsia="宋体"/>
          <w:b/>
          <w:bCs/>
          <w:color w:val="auto"/>
          <w:lang w:eastAsia="zh-CN"/>
        </w:rPr>
        <w:t>7</w:t>
      </w:r>
      <w:r>
        <w:rPr>
          <w:rFonts w:hint="eastAsia"/>
          <w:b/>
          <w:bCs/>
          <w:color w:val="auto"/>
        </w:rPr>
        <w:t>, CFI = 0.</w:t>
      </w:r>
      <w:r>
        <w:rPr>
          <w:rFonts w:hint="eastAsia" w:eastAsia="宋体"/>
          <w:b/>
          <w:bCs/>
          <w:color w:val="auto"/>
          <w:lang w:eastAsia="zh-CN"/>
        </w:rPr>
        <w:t>88</w:t>
      </w:r>
      <w:r>
        <w:rPr>
          <w:rFonts w:hint="eastAsia"/>
          <w:b/>
          <w:bCs/>
          <w:color w:val="auto"/>
        </w:rPr>
        <w:t>, TLI = 0.</w:t>
      </w:r>
      <w:r>
        <w:rPr>
          <w:rFonts w:hint="eastAsia" w:eastAsia="宋体"/>
          <w:b/>
          <w:bCs/>
          <w:color w:val="auto"/>
          <w:lang w:eastAsia="zh-CN"/>
        </w:rPr>
        <w:t>85</w:t>
      </w:r>
      <w:r>
        <w:rPr>
          <w:rFonts w:hint="eastAsia"/>
          <w:b/>
          <w:bCs/>
          <w:color w:val="auto"/>
        </w:rPr>
        <w:t xml:space="preserve">.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4145915" cy="2718435"/>
            <wp:effectExtent l="0" t="0" r="6985" b="1206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45915" cy="271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plus VERSION 8.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UTHEN &amp; MUTHEN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04/11/2023   2:58 PM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 INSTRUCTION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ATA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FILE IS C:\Users\DELL\Desktop\shu\+AT4+CAR3\3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CAR3-1.dat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VARIABLE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NAMES ARE xh gender ag syd ds grade ydxm ydnx cdnx AT1 AT2 AT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AT4 AT5 ATw1 ATw1A AT6 AT7 AT8 AT9 AT10 ATw2 ATw2A ATsum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ATsumA CAR1 CAR5 CAR9 CAR11 CARw1 CARw1A CAR2 CAR6 CAR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CARw2 CARw2A CAR3 CAR4 CAR8 CAR10 CARw3 CARw3A CARsum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CARsumA AE1 AE2 AE3 AE4 AEw1 AEw1A AE5 AE6 AE7 AE8 AEw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AEw2A AE9 AE10 AE11 AE12 AEw3 AEw3A AE13 AE14 AE15 AE1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AEw4 AEw4A AEsum AEsumA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SEVARIABLES AR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AT2 AT3 AT4 AT5 AT6 AT7 AT8 AT9 AT10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NALYSIS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YPE IS GENERAL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TIMATOR IS MLM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ODEL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1 BY AT1 AT2 AT3 AT4 AT5;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2 BY AT6 AT7 AT8 AT9 AT10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UTPUT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AMPSTAT STDYX MODINDICES;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 READING TERMINATED NORMALLY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MARY OF ANALYSI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umber of groups                                                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umber of observations                                         287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umber of dependent variables                                   1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umber of independent variables                                  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umber of continuous latent variables                            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bserved dependent variable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ntinuou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AT1         AT2         AT3         AT4         AT5         AT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AT7         AT8         AT9         AT1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tinuous latent variabl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W1          W2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stimator                                                      MLM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formation matrix                                        EXPECTE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ximum number of iterations                                  1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nvergence criterion                                    0.500D-0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ximum number of steepest descent iterations                   2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 data file(s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:\Users\DELL\Desktop\shu\+AT4+CAR3\3添加CAR3-1.dat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put data format  FRE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MPLE STATISTIC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SAMPLE STATISTIC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Mean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T1           AT2           AT3           AT4           AT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________      ________      ________      ________      ________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4.369         4.317         4.282         4.024         4.40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Mean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T6           AT7           AT8           AT9           AT1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________      ________      ________      ________      ________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4.202         4.136         3.627         4.132         3.969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Covarianc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T1           AT2           AT3           AT4           AT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________      ________      ________      ________      ________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1            0.42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2            0.311         0.49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3            0.265         0.304         0.60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4            0.176         0.208         0.241         1.36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5            0.207         0.207         0.218         0.203         0.38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6            0.267         0.270         0.319         0.183         0.25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7            0.253         0.264         0.282         0.199         0.23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8            0.166         0.230         0.255         0.800         0.17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9            0.219         0.258         0.283         0.220         0.20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10           0.217         0.250         0.309         0.168         0.173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Covarianc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T6           AT7           AT8           AT9           AT1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________      ________      ________      ________      ________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6            0.57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7            0.450         0.619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8            0.236         0.322         1.453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9            0.311         0.334         0.192         0.64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10           0.299         0.300         0.204         0.391         0.658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Correlation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T1           AT2           AT3           AT4           AT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________      ________      ________      ________      ________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1   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2            0.676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3            0.520         0.555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4            0.230         0.254         0.265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5            0.510         0.474         0.450         0.280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6            0.539         0.508         0.542         0.208         0.539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7            0.491         0.476         0.460         0.216         0.48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8            0.210         0.271         0.272         0.569         0.23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9            0.418         0.456         0.453         0.235         0.41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10           0.409         0.439         0.488         0.178         0.343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Correlation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AT6           AT7           AT8           AT9           AT1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________      ________      ________      ________      ________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6   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7            0.756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8            0.258         0.340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9            0.512         0.529         0.199         1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AT10           0.487         0.471         0.209         0.600         1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UNIVARIATE SAMPLE STATISTIC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UNIVARIATE HIGHER-ORDER MOMENT DESCRIPTIVE STATISTIC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Variable/         Mean/     Skewness/   Minimum/ % with                Percentil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Sample Size      Variance    Kurtosis    Maximum  Min/Max      20%/60%    40%/80%    Median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1                   4.369      -1.152       1.000    0.35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428       2.950       5.000   44.25%       5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2                   4.317      -1.073       1.000    0.35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495       1.979       5.000   42.86%       5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3                   4.282      -1.068       1.000    0.35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607       1.198       5.000   44.60%       5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4                   4.024      -1.152       1.000    4.88%       3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1.362       0.354       5.000   44.95%       5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5                   4.401      -0.621       2.000    0.35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386      -0.123       5.000   47.04%       5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6                   4.202      -0.788       1.000    0.35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572       0.684       5.000   37.98%       4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7                   4.136      -0.588       2.000    2.79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619      -0.238       5.000   35.89%       4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8                   3.627      -0.616       1.000    6.27%       2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1.453      -0.621       5.000   27.53%       4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9                   4.132      -1.011       1.000    1.05%       4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644       1.613       5.000   34.15%       4.000      5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AT10                  3.969      -0.492       1.000    0.70%       3.000      4.000      4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287.000       0.658       0.179       5.000   27.18%       4.000      5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 MODEL ESTIMATION TERMINATED NORMALLY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FIT INFORMATION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umber of Free Parameters                       3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glikelihood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H0 Value                       -2913.769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H1 Value                       -2814.926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nformation Criteria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Akaike (AIC)                    5889.53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Bayesian (BIC)                  6002.98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ample-Size Adjusted BIC        5904.67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(n* = (n + 2) / 24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>Chi-Square Test of Model Fit</w:t>
      </w:r>
    </w:p>
    <w:p>
      <w:pPr>
        <w:rPr>
          <w:rFonts w:hint="default"/>
          <w:b/>
          <w:bCs/>
          <w:color w:val="0070C0"/>
          <w:lang w:val="en-US" w:eastAsia="zh-CN"/>
        </w:rPr>
      </w:pP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 xml:space="preserve">          Value                            149.249*</w:t>
      </w:r>
    </w:p>
    <w:p>
      <w:pPr>
        <w:rPr>
          <w:rFonts w:hint="default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bCs/>
          <w:color w:val="0070C0"/>
          <w:lang w:val="en-US" w:eastAsia="zh-CN"/>
        </w:rPr>
        <w:t xml:space="preserve">          Degrees of Freedom                    3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-Value                           0.0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Scaling Correction Factor        </w:t>
      </w:r>
      <w:r>
        <w:rPr>
          <w:rFonts w:hint="eastAsia"/>
          <w:lang w:val="en-US" w:eastAsia="zh-CN"/>
        </w:rPr>
        <w:t xml:space="preserve">    </w:t>
      </w:r>
      <w:r>
        <w:rPr>
          <w:rFonts w:hint="default"/>
          <w:lang w:val="en-US" w:eastAsia="zh-CN"/>
        </w:rPr>
        <w:t xml:space="preserve"> 1.324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for MLM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*   The chi-square value for MLM, MLMV, MLR, ULSMV, WLSM and WLSMV cannot be use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for chi-square difference testing in the regular way.  MLM, MLR and WLSM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hi-square difference testing is described on the Mplus website.  MLMV, WLSMV,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nd ULSMV difference testing is done using the DIFFTEST option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>RMSEA (Root Mean Square Error Of Approximation)</w:t>
      </w:r>
    </w:p>
    <w:p>
      <w:pPr>
        <w:rPr>
          <w:rFonts w:hint="default"/>
          <w:b/>
          <w:bCs/>
          <w:color w:val="0070C0"/>
          <w:lang w:val="en-US" w:eastAsia="zh-CN"/>
        </w:rPr>
      </w:pPr>
    </w:p>
    <w:p>
      <w:pPr>
        <w:rPr>
          <w:rFonts w:hint="default"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 xml:space="preserve">          Estimate                           0.109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90 Percent C.I.                    0.091  0.12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robability RMSEA &lt;= .05     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>CFI/TLI</w:t>
      </w:r>
    </w:p>
    <w:p>
      <w:pPr>
        <w:rPr>
          <w:rFonts w:hint="default"/>
          <w:b/>
          <w:bCs/>
          <w:color w:val="0070C0"/>
          <w:lang w:val="en-US" w:eastAsia="zh-CN"/>
        </w:rPr>
      </w:pP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 xml:space="preserve">          CFI                                0.882</w:t>
      </w: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 xml:space="preserve">          TLI                                0.844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hi-Square Test of Model Fit for the Baseline Model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Value                           1025.64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Degrees of Freedom                    4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P-Value                           0.0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>SRMR (Standardized Root Mean Square Residual)</w:t>
      </w:r>
    </w:p>
    <w:p>
      <w:pPr>
        <w:rPr>
          <w:rFonts w:hint="default"/>
          <w:b/>
          <w:bCs/>
          <w:color w:val="0070C0"/>
          <w:lang w:val="en-US" w:eastAsia="zh-CN"/>
        </w:rPr>
      </w:pPr>
    </w:p>
    <w:p>
      <w:pPr>
        <w:rPr>
          <w:rFonts w:hint="default"/>
          <w:color w:val="0070C0"/>
          <w:lang w:val="en-US" w:eastAsia="zh-CN"/>
        </w:rPr>
      </w:pPr>
      <w:r>
        <w:rPr>
          <w:rFonts w:hint="default"/>
          <w:b/>
          <w:bCs/>
          <w:color w:val="0070C0"/>
          <w:lang w:val="en-US" w:eastAsia="zh-CN"/>
        </w:rPr>
        <w:t xml:space="preserve">          Value                              0.071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RESULT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    Two-Taile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Estimate       S.E.  Est./S.E.    P-Valu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W1       BY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1.000      0.000    999.000    999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1.078      0.078     13.80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1.073      0.113      9.49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0.783      0.146      5.35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0.799      0.099      8.060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W2       BY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1.000      0.000    999.000    999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1.017      0.056     18.080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0.675      0.108      6.246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0.829      0.075     11.059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0.791      0.074     10.695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W2       WITH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1                 0.273      0.034      7.990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Intercep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4.369      0.039    113.13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4.317      0.042    103.921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4.282      0.046     93.133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4.024      0.069     58.42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4.401      0.037    119.922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4.202      0.045     94.093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4.136      0.046     89.04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3.627      0.071     50.971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4.132      0.047     87.20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3.969      0.048     82.912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Varianc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1                 0.263      0.042      6.260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2                 0.415      0.047      8.883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Residual Varianc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0.165      0.060      2.762      0.006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0.190      0.067      2.825      0.00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0.304      0.047      6.43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1.201      0.104     11.49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0.219      0.029      7.496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0.158      0.032      4.990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0.190      0.038      5.021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1.265      0.097     13.01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0.359      0.063      5.670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0.398      0.038     10.526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TANDARDIZED MODEL RESULT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TDYX Standardization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         Two-Taile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Estimate       S.E.  Est./S.E.    P-Valu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W1       BY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0.784      0.069     11.36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0.786      0.069     11.45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0.707      0.043     16.602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0.344      0.061      5.67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0.659      0.051     12.956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W2       BY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0.851      0.028     30.490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0.833      0.033     25.351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0.360      0.056      6.37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0.665      0.054     12.369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0.628      0.041     15.341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W2       WITH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1                 0.827      0.029     28.294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Intercept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6.678      0.466     14.333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6.134      0.388     15.799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5.497      0.310     17.74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3.449      0.154     22.327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7.079      0.319     22.21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5.554      0.295     18.82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5.256      0.233     22.55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3.009      0.114     26.43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5.147      0.277     18.602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4.894      0.182     26.911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Varianc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1                 1.000      0.000    999.000    999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W2                 1.000      0.000    999.000    999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Residual Varianc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0.385      0.108      3.563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0.383      0.108      3.552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0.501      0.060      8.31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0.882      0.042     21.14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0.566      0.067      8.441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0.275      0.048      5.79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0.307      0.055      5.61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0.870      0.041     21.372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0.558      0.072      7.799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0.606      0.051     11.782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-SQUAR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bserved                                        Two-Taile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Variable        Estimate       S.E.  Est./S.E.    P-Valu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                0.615      0.108      5.682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2                0.617      0.108      5.727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3                0.499      0.060      8.301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4                0.118      0.042      2.837      0.00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5                0.434      0.067      6.478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6                0.725      0.048     15.245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7                0.693      0.055     12.676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8                0.130      0.041      3.189      0.00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9                0.442      0.072      6.184      0.000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T10               0.394      0.051      7.670      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QUALITY OF NUMERICAL RESULT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ondition Number for the Information Matrix              0.264E-0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(ratio of smallest to largest eigenvalue)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MODIFICATION INDICE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TE:  Modification indices for direct effects of observed dependent variables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gressed on covariates may not be included.  To include these, reques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INDICES (ALL)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inimum M.I. value for printing the modification index    10.0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M.I.     E.P.C.  Std E.P.C.  StdYX E.P.C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ITH Statement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2      WITH AT1                 14.282     0.074      0.074        0.418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7      WITH AT6                 27.182     0.134      0.134        0.77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8      WITH AT4                 58.965     0.654      0.654        0.53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10     WITH AT9                 27.167     0.151      0.151        0.398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IAGRAM INFORMATION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se View Diagram under the Diagram menu in the Mplus Editor to view the diagram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If running Mplus from the Mplus Diagrammer, the diagram opens automatically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iagram output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:\users\dell\desktop\数据\原始数据\mptext5.dgm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Beginning Time:  14:58:0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Ending Time:  14:58:05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Elapsed Time:  00:00:00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UTHEN &amp; MUTHEN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3463 Stoner Ave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os Angeles, CA  90066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el: (310) 391-997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ax: (310) 391-897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eb: www.StatModel.com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ort: Support@StatModel.com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pyright (c) 1998-2019 Muthen &amp; Muthe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hint="eastAsia" w:eastAsiaTheme="minorEastAsia"/>
          <w:b/>
          <w:bCs/>
          <w:color w:val="auto"/>
          <w:lang w:eastAsia="zh-CN"/>
        </w:rPr>
      </w:pPr>
    </w:p>
    <w:p>
      <w:pPr>
        <w:rPr>
          <w:rFonts w:ascii="Times New Roman Italic" w:hAnsi="Times New Roman Italic" w:cs="Times New Roman Italic"/>
          <w:i/>
          <w:iCs/>
          <w:color w:val="auto"/>
          <w:sz w:val="19"/>
          <w:szCs w:val="19"/>
        </w:rPr>
      </w:pPr>
      <w:r>
        <w:rPr>
          <w:rFonts w:ascii="Times New Roman Italic" w:hAnsi="Times New Roman Italic" w:cs="Times New Roman Italic"/>
          <w:i/>
          <w:iCs/>
          <w:color w:val="auto"/>
          <w:sz w:val="19"/>
          <w:szCs w:val="19"/>
        </w:rPr>
        <w:t>Coach-Athlete Relationship Questionnaire (CARQ).</w:t>
      </w:r>
    </w:p>
    <w:p>
      <w:pPr>
        <w:rPr>
          <w:rFonts w:hint="eastAsia" w:ascii="Times New Roman Italic" w:hAnsi="Times New Roman Italic" w:cs="Times New Roman Italic"/>
          <w:b/>
          <w:bCs/>
          <w:i w:val="0"/>
          <w:iCs w:val="0"/>
          <w:color w:val="auto"/>
          <w:sz w:val="19"/>
          <w:szCs w:val="19"/>
        </w:rPr>
      </w:pPr>
      <w:r>
        <w:rPr>
          <w:rFonts w:hint="eastAsia" w:ascii="Times New Roman Italic" w:hAnsi="Times New Roman Italic" w:cs="Times New Roman Italic"/>
          <w:b/>
          <w:bCs/>
          <w:i w:val="0"/>
          <w:iCs w:val="0"/>
          <w:color w:val="auto"/>
          <w:sz w:val="19"/>
          <w:szCs w:val="19"/>
        </w:rPr>
        <w:t xml:space="preserve">The Cronbach's </w:t>
      </w:r>
      <w:r>
        <w:rPr>
          <w:rFonts w:hint="eastAsia" w:ascii="Times New Roman Italic" w:hAnsi="Times New Roman Italic" w:cs="Times New Roman Italic"/>
          <w:b/>
          <w:bCs/>
          <w:i w:val="0"/>
          <w:iCs w:val="0"/>
          <w:color w:val="auto"/>
          <w:sz w:val="19"/>
          <w:szCs w:val="19"/>
          <w:lang w:val="en-US" w:eastAsia="zh-CN"/>
        </w:rPr>
        <w:t>a</w:t>
      </w:r>
      <w:r>
        <w:rPr>
          <w:rFonts w:hint="eastAsia" w:ascii="Times New Roman Italic" w:hAnsi="Times New Roman Italic" w:cs="Times New Roman Italic"/>
          <w:b/>
          <w:bCs/>
          <w:i w:val="0"/>
          <w:iCs w:val="0"/>
          <w:color w:val="auto"/>
          <w:sz w:val="19"/>
          <w:szCs w:val="19"/>
        </w:rPr>
        <w:t xml:space="preserve"> of the CAR Scale is 0.93, among which the Cronbach'sαof closeness, commitment and complementarity are 0.84, 0.82 and 0.84 respectively.</w:t>
      </w:r>
    </w:p>
    <w:p>
      <w:pP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</w:pPr>
      <w: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  <w:drawing>
          <wp:inline distT="0" distB="0" distL="114300" distR="114300">
            <wp:extent cx="3187700" cy="2555240"/>
            <wp:effectExtent l="0" t="0" r="0" b="10160"/>
            <wp:docPr id="11" name="图片 11" descr="fffe2b2414c3b52529906e7df4442c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ffe2b2414c3b52529906e7df4442c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</w:pPr>
      <w: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  <w:drawing>
          <wp:inline distT="0" distB="0" distL="114300" distR="114300">
            <wp:extent cx="3074670" cy="3134360"/>
            <wp:effectExtent l="0" t="0" r="11430" b="2540"/>
            <wp:docPr id="12" name="图片 12" descr="bdbfa386f04d9d816063b0d484f1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bdbfa386f04d9d816063b0d484f120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7467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</w:pPr>
      <w: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  <w:drawing>
          <wp:inline distT="0" distB="0" distL="114300" distR="114300">
            <wp:extent cx="3316605" cy="3456940"/>
            <wp:effectExtent l="0" t="0" r="10795" b="10160"/>
            <wp:docPr id="13" name="图片 13" descr="2daaffdfdc70d7f125530a997848e6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2daaffdfdc70d7f125530a997848e6c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316605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</w:pPr>
      <w:r>
        <w:rPr>
          <w:rFonts w:hint="eastAsia" w:ascii="Times New Roman Italic" w:hAnsi="Times New Roman Italic" w:cs="Times New Roman Italic" w:eastAsiaTheme="minorEastAsia"/>
          <w:b/>
          <w:bCs/>
          <w:i w:val="0"/>
          <w:iCs w:val="0"/>
          <w:color w:val="auto"/>
          <w:sz w:val="19"/>
          <w:szCs w:val="19"/>
          <w:lang w:eastAsia="zh-CN"/>
        </w:rPr>
        <w:drawing>
          <wp:inline distT="0" distB="0" distL="114300" distR="114300">
            <wp:extent cx="3038475" cy="3543300"/>
            <wp:effectExtent l="0" t="0" r="9525" b="0"/>
            <wp:docPr id="14" name="图片 14" descr="76e6ad41738d37a514771b05a965e7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76e6ad41738d37a514771b05a965e7f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color w:val="auto"/>
        </w:rPr>
      </w:pPr>
      <w:r>
        <w:rPr>
          <w:rFonts w:hint="eastAsia"/>
          <w:b/>
          <w:bCs/>
          <w:color w:val="auto"/>
        </w:rPr>
        <w:t>The questionnaire has a total of 11 items, including three dimensions of closeness, commitment and complementarity. CAR scale has a good fit ( χ</w:t>
      </w:r>
      <w:r>
        <w:rPr>
          <w:rFonts w:hint="eastAsia"/>
          <w:b/>
          <w:bCs/>
          <w:color w:val="auto"/>
          <w:vertAlign w:val="superscript"/>
        </w:rPr>
        <w:t>2</w:t>
      </w:r>
      <w:r>
        <w:rPr>
          <w:rFonts w:hint="eastAsia"/>
          <w:b/>
          <w:bCs/>
          <w:color w:val="auto"/>
        </w:rPr>
        <w:t>/df = 2.</w:t>
      </w:r>
      <w:r>
        <w:rPr>
          <w:rFonts w:hint="eastAsia" w:eastAsia="宋体"/>
          <w:b/>
          <w:bCs/>
          <w:color w:val="auto"/>
          <w:lang w:eastAsia="zh-CN"/>
        </w:rPr>
        <w:t>89</w:t>
      </w:r>
      <w:r>
        <w:rPr>
          <w:rFonts w:hint="eastAsia"/>
          <w:b/>
          <w:bCs/>
          <w:color w:val="auto"/>
        </w:rPr>
        <w:t>, RMSEA = 0.0</w:t>
      </w:r>
      <w:r>
        <w:rPr>
          <w:rFonts w:hint="eastAsia" w:eastAsia="宋体"/>
          <w:b/>
          <w:bCs/>
          <w:color w:val="auto"/>
          <w:lang w:eastAsia="zh-CN"/>
        </w:rPr>
        <w:t>8</w:t>
      </w:r>
      <w:r>
        <w:rPr>
          <w:rFonts w:hint="eastAsia"/>
          <w:b/>
          <w:bCs/>
          <w:color w:val="auto"/>
        </w:rPr>
        <w:t>, SRMR = 0.05,CFI = 0.9</w:t>
      </w:r>
      <w:r>
        <w:rPr>
          <w:rFonts w:hint="eastAsia" w:eastAsia="宋体"/>
          <w:b/>
          <w:bCs/>
          <w:color w:val="auto"/>
          <w:lang w:eastAsia="zh-CN"/>
        </w:rPr>
        <w:t>1</w:t>
      </w:r>
      <w:r>
        <w:rPr>
          <w:rFonts w:hint="eastAsia"/>
          <w:b/>
          <w:bCs/>
          <w:color w:val="auto"/>
        </w:rPr>
        <w:t>, TLI = 0.</w:t>
      </w:r>
      <w:r>
        <w:rPr>
          <w:rFonts w:hint="eastAsia" w:eastAsia="宋体"/>
          <w:b/>
          <w:bCs/>
          <w:color w:val="auto"/>
          <w:lang w:eastAsia="zh-CN"/>
        </w:rPr>
        <w:t>89</w:t>
      </w:r>
      <w:r>
        <w:rPr>
          <w:rFonts w:hint="eastAsia"/>
          <w:b/>
          <w:bCs/>
          <w:color w:val="auto"/>
        </w:rPr>
        <w:t xml:space="preserve"> ).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r>
        <w:rPr>
          <w:rFonts w:hint="eastAsia" w:eastAsiaTheme="minorEastAsia"/>
          <w:b/>
          <w:bCs/>
          <w:color w:val="auto"/>
          <w:lang w:eastAsia="zh-CN"/>
        </w:rPr>
        <w:drawing>
          <wp:inline distT="0" distB="0" distL="114300" distR="114300">
            <wp:extent cx="4294505" cy="4207510"/>
            <wp:effectExtent l="0" t="0" r="10795" b="8890"/>
            <wp:docPr id="15" name="图片 15" descr="2a99a8f5a0857ac87be08856fe92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2a99a8f5a0857ac87be08856fe92258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294505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color w:val="auto"/>
        </w:rPr>
      </w:pPr>
    </w:p>
    <w:p>
      <w:pPr>
        <w:rPr>
          <w:rFonts w:hint="eastAsia"/>
          <w:b/>
          <w:bCs/>
          <w:color w:val="auto"/>
        </w:rPr>
      </w:pPr>
    </w:p>
    <w:p>
      <w:pPr>
        <w:rPr>
          <w:rFonts w:hint="eastAsia"/>
          <w:b/>
          <w:bCs/>
          <w:color w:val="auto"/>
        </w:rPr>
      </w:pPr>
    </w:p>
    <w:p>
      <w:pPr>
        <w:rPr>
          <w:rFonts w:hint="eastAsia"/>
          <w:b/>
          <w:bCs/>
          <w:color w:val="auto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plus VERSION 8.3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UTHEN &amp; MUTHEN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04/11/2023   5:20 PM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INPUT INSTRUCTION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DATA: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FILE IS C:\Users\DELL\Desktop\shu\+AT4+CAR3\3添加CAR3-1.dat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VARIABLE: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NAMES ARE xh gender ag syd ds grade ydxm ydnx cdnx AT1 AT2 AT3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AT4 AT5 ATw1 ATw1A AT6 AT7 AT8 AT9 AT10 ATw2 ATw2A ATsum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ATsumA CAR1 CAR5 CAR9 CAR11 CARw1 CARw1A CAR2 CAR6 CAR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w2 CARw2A CAR3 CAR4 CAR8 CAR10 CARw3 CARw3A CARsum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sumA AE1 AE2 AE3 AE4 AEw1 AEw1A AE5 AE6 AE7 AE8 AEw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AEw2A AE9 AE10 AE11 AE12 AEw3 AEw3A AE13 AE14 AE15 AE16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AEw4 AEw4A AEsum AEsumA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USEVARIABLES ARE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CAR1 CAR5 CAR9 CAR11 CAR2 CAR6 CAR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3 CAR4 CAR8 CAR10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ANALYSIS: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TYPE IS GENERAL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ESTIMATOR IS MLM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MODEL: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W1 BY CAR1 CAR5 CAR9 CAR11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W2 BY CAR2 CAR6 CAR7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W3 BY CAR3 CAR4 CAR8 CAR10;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OUTPUT: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SAMPSTAT STDYX MODINDICES;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INPUT READING TERMINATED NORMALLY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SUMMARY OF ANALYSI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umber of groups                                                 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umber of observations                                         287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umber of dependent variables                                   1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umber of independent variables                                  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umber of continuous latent variables                            3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Observed dependent variable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Continuou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CAR1        CAR5        CAR9        CAR11       CAR2        CAR6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CAR7        CAR3        CAR4        CAR8        CAR1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ontinuous latent variabl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W1          W2          W3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Estimator                                                      MLM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Information matrix                                        EXPECTED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aximum number of iterations                                  1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onvergence criterion                                    0.500D-0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aximum number of steepest descent iterations                   2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Input data file(s)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C:\Users\DELL\Desktop\shu\+AT4+CAR3\3添加CAR3-1.dat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Input data format  FREE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SAMPLE STATISTIC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SAMPLE STATISTIC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1          CAR5          CAR9          CAR11         CAR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4.599         4.638         4.662         4.592         4.369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6          CAR7          CAR3          CAR4          CAR8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4.592         4.526         4.540         4.446         4.369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Mean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1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4.648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1          CAR5          CAR9          CAR11         CAR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           0.41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5           0.210         0.28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9           0.213         0.216         0.30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1          0.192         0.173         0.207         0.409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2           0.239         0.179         0.160         0.158         0.498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6           0.182         0.197         0.165         0.179         0.22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7           0.183         0.215         0.188         0.190         0.248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3           0.237         0.199         0.186         0.196         0.26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4           0.189         0.179         0.161         0.206         0.26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8           0.190         0.214         0.184         0.196         0.25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0          0.176         0.169         0.188         0.233         0.182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6          CAR7          CAR3          CAR4          CAR8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6           0.36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7           0.288         0.403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3           0.217         0.211         0.37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4           0.217         0.225         0.299         0.40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8           0.286         0.335         0.243         0.271         0.616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0          0.188         0.217         0.194         0.213         0.231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Co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1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0          0.319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1          CAR5          CAR9          CAR11         CAR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  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5           0.610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9           0.597         0.726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1          0.467         0.505         0.584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2           0.525         0.474         0.408         0.349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6           0.470         0.614         0.497         0.466         0.529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7           0.448         0.633         0.535         0.469         0.55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3           0.603         0.608         0.549         0.501         0.61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4           0.460         0.524         0.456         0.505         0.59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8           0.376         0.509         0.423         0.390         0.45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0          0.485         0.558         0.600         0.645         0.458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6          CAR7          CAR3          CAR4          CAR8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      ________      ________      ________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6  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7           0.756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3           0.591         0.543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4           0.566         0.556         0.767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8           0.608         0.673         0.506         0.541         1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0          0.554         0.604         0.561         0.590         0.521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Correlation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CAR1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________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CAR10          1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UNIVARIATE SAMPLE STATISTIC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UNIVARIATE HIGHER-ORDER MOMENT DESCRIPTIVE STATISTIC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Variable/         Mean/     Skewness/   Minimum/ % with                Percentil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Sample Size      Variance    Kurtosis    Maximum  Min/Max      20%/60%    40%/80%    Median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1                  4.599      -1.902       1.000    0.35%       4.000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414       4.828       5.000   66.55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5                  4.638      -1.244       2.000    0.35%       4.000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287       1.349       5.000   66.20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9                  4.662      -1.523       2.000    0.35%       4.000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307       2.020       5.000   70.03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11                 4.592      -1.868       1.000    0.35%       4.000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409       4.835       5.000   65.51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2                  4.369      -1.019       1.000    0.35%       4.000      4.000      4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498       1.325       5.000   48.43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6                  4.592      -1.569       1.000    0.35%       4.000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360       3.819       5.000   64.11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7                  4.526      -1.244       2.000    1.05%       4.000      4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403       1.492       5.000   59.23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3                  4.540      -1.251       2.000    1.05%       4.000      4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374       1.788       5.000   59.23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4                  4.446      -0.963       2.000    1.05%       4.000      4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407       0.934       5.000   51.57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8                  4.369      -1.184       2.000    3.48%       4.000      4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616       0.935       5.000   52.61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AR10                 4.648      -1.471       2.000    0.35%       4.000      5.000      5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287.000       0.319       1.795       5.000   68.99%       5.000      5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THE MODEL ESTIMATION TERMINATED NORMALLY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ODEL FIT INFORMATION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umber of Free Parameters                       36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Loglikelihood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H0 Value                       -2073.19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H1 Value                       -1948.005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Information Criteria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Akaike (AIC)                    4218.379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Bayesian (BIC)                  4350.12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Sample-Size Adjusted BIC        4235.96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(n* = (n + 2) / 24)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>Chi-Square Test of Model Fit</w:t>
      </w:r>
    </w:p>
    <w:p>
      <w:pPr>
        <w:rPr>
          <w:rFonts w:hint="eastAsia"/>
          <w:b/>
          <w:bCs/>
          <w:color w:val="0000FF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 xml:space="preserve">          Value                            113.834*</w:t>
      </w: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 xml:space="preserve">          Degrees of Freedom                    4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P-Value                           0.0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Scaling Correction Factor         2.1994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for MLM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*   The chi-square value for MLM, MLMV, MLR, ULSMV, WLSM and WLSMV cannot be used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for chi-square difference testing in the regular way.  MLM, MLR and WLSM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hi-square difference testing is described on the Mplus website.  MLMV, WLSMV,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and ULSMV difference testing is done using the DIFFTEST option.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>RMSEA (Root Mean Square Error Of Approximation)</w:t>
      </w:r>
    </w:p>
    <w:p>
      <w:pPr>
        <w:rPr>
          <w:rFonts w:hint="eastAsia"/>
          <w:b/>
          <w:bCs/>
          <w:color w:val="0000FF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 xml:space="preserve">          Estimate                           0.079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90 Percent C.I.                    0.062  0.096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Probability RMSEA &lt;= .05           0.004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>CFI/TLI</w:t>
      </w:r>
    </w:p>
    <w:p>
      <w:pPr>
        <w:rPr>
          <w:rFonts w:hint="eastAsia"/>
          <w:b/>
          <w:bCs/>
          <w:color w:val="0000FF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 xml:space="preserve">          CFI                                0.920</w:t>
      </w: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 xml:space="preserve">          TLI                                0.892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hi-Square Test of Model Fit for the Baseline Model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Value                            961.026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Degrees of Freedom                    55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P-Value                           0.0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>SRMR (Standardized Root Mean Square Residual)</w:t>
      </w:r>
    </w:p>
    <w:p>
      <w:pPr>
        <w:rPr>
          <w:rFonts w:hint="eastAsia"/>
          <w:b/>
          <w:bCs/>
          <w:color w:val="0000FF"/>
          <w:lang w:eastAsia="zh-CN"/>
        </w:rPr>
      </w:pPr>
    </w:p>
    <w:p>
      <w:pPr>
        <w:rPr>
          <w:rFonts w:hint="eastAsia"/>
          <w:b/>
          <w:bCs/>
          <w:color w:val="0000FF"/>
          <w:lang w:eastAsia="zh-CN"/>
        </w:rPr>
      </w:pPr>
      <w:r>
        <w:rPr>
          <w:rFonts w:hint="eastAsia"/>
          <w:b/>
          <w:bCs/>
          <w:color w:val="0000FF"/>
          <w:lang w:eastAsia="zh-CN"/>
        </w:rPr>
        <w:t xml:space="preserve">          Value                              0.054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ODEL RESULT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                                    Two-Tailed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    Estimate       S.E.  Est./S.E.    P-Value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1       BY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1.000      0.000    999.000    999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0.983      0.089     11.066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0.984      0.087     11.36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0.920      0.093      9.937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2       BY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1.000      0.000    999.000    999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1.064      0.125      8.498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1.145      0.097     11.808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3       BY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1.000      0.000    999.000    999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1.025      0.058     17.804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1.080      0.086     12.552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0.836      0.080     10.417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2       WITH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1                 0.177      0.026      6.693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3       WITH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1                 0.198      0.026      7.489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2                 0.215      0.027      8.040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Intercept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4.599      0.038    121.04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4.638      0.032    146.704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4.662      0.033    142.457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4.592      0.038    121.692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4.369      0.042    104.920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4.592      0.035    129.676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4.526      0.037    120.842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4.540      0.036    125.796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4.446      0.038    118.010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4.369      0.046     94.296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4.648      0.033    139.492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1                 0.216      0.037      5.83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2                 0.228      0.034      6.678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3                 0.255      0.037      6.892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Residual 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0.199      0.060      3.321      0.00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0.078      0.017      4.709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0.098      0.019      5.11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0.226      0.058      3.86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0.270      0.035      7.663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0.102      0.032      3.191      0.00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0.105      0.017      6.154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0.119      0.018      6.56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0.140      0.016      8.628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0.319      0.037      8.67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0.141      0.017      8.499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STANDARDIZED MODEL RESULT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STDYX Standardization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                                    Two-Tailed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    Estimate       S.E.  Est./S.E.    P-Value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1       BY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0.721      0.067     10.82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0.852      0.034     25.27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0.824      0.030     27.09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0.669      0.066     10.194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2       BY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0.676      0.037     18.48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0.846      0.042     19.950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0.860      0.019     44.295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3       BY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0.825      0.029     28.459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0.810      0.027     29.830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0.694      0.037     18.74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0.747      0.029     25.856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2       WITH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1                 0.800      0.057     14.031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W3       WITH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1                 0.846      0.055     15.487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2                 0.891      0.032     27.848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Intercept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7.145      0.569     12.56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8.660      0.494     17.538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8.409      0.524     16.049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7.183      0.559     12.86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6.193      0.339     18.248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7.655      0.587     13.037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7.133      0.410     17.409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7.425      0.431     17.23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6.966      0.355     19.63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5.566      0.310     17.960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8.234      0.476     17.307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1                 1.000      0.000    999.000    999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2                 1.000      0.000    999.000    999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W3                 1.000      0.000    999.000    999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Residual Varianc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0.479      0.096      4.98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0.274      0.057      4.76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0.320      0.050      6.386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0.553      0.088      6.302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0.543      0.049     10.976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0.284      0.072      3.964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0.260      0.033      7.764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0.319      0.048      6.664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0.343      0.044      7.802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0.518      0.051     10.08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0.442      0.043     10.220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R-SQUARE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Observed                                        Two-Tailed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Variable        Estimate       S.E.  Est./S.E.    P-Value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               0.521      0.096      5.413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5               0.726      0.057     12.63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9               0.680      0.050     13.54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1              0.447      0.088      5.097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2               0.457      0.049      9.24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6               0.716      0.072      9.97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7               0.740      0.033     22.148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3               0.681      0.048     14.230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4               0.657      0.044     14.915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8               0.482      0.051      9.371      0.00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AR10              0.558      0.043     12.928      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QUALITY OF NUMERICAL RESULT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Condition Number for the Information Matrix              0.119E-0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(ratio of smallest to largest eigenvalue)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ODEL MODIFICATION INDICE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NOTE:  Modification indices for direct effects of observed dependent variables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regressed on covariates may not be included.  To include these, request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ODINDICES (ALL).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inimum M.I. value for printing the modification index    10.00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                           M.I.     E.P.C.  Std E.P.C.  StdYX E.P.C.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BY Statement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W2       BY CAR8                  16.822     1.650      0.787        1.003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W3       BY CAR2                  10.260     1.140      0.575        0.816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WITH Statements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AR3     WITH CAR7                11.971    -0.048     -0.048       -0.427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AR4     WITH CAR3                25.966     0.087      0.087        0.672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AR8     WITH CAR7                13.284     0.074      0.074        0.406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AR10    WITH CAR11               14.248     0.066      0.066        0.370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DIAGRAM INFORMATION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Use View Diagram under the Diagram menu in the Mplus Editor to view the diagram.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If running Mplus from the Mplus Diagrammer, the diagram opens automatically.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Diagram output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c:\users\dell\desktop\数据\原始数据\mptext6.dgm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Beginning Time:  17:20:50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 Ending Time:  17:20:5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 xml:space="preserve">       Elapsed Time:  00:00:01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MUTHEN &amp; MUTHEN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3463 Stoner Ave.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Los Angeles, CA  90066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Tel: (310) 391-997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Fax: (310) 391-8971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Web: www.StatModel.com</w:t>
      </w: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Support: Support@StatModel.com</w:t>
      </w:r>
    </w:p>
    <w:p>
      <w:pPr>
        <w:rPr>
          <w:rFonts w:hint="eastAsia"/>
          <w:b/>
          <w:bCs/>
          <w:color w:val="auto"/>
          <w:lang w:eastAsia="zh-CN"/>
        </w:rPr>
      </w:pPr>
    </w:p>
    <w:p>
      <w:pPr>
        <w:rPr>
          <w:rFonts w:hint="eastAsia"/>
          <w:b/>
          <w:bCs/>
          <w:color w:val="auto"/>
          <w:lang w:eastAsia="zh-CN"/>
        </w:rPr>
      </w:pPr>
      <w:r>
        <w:rPr>
          <w:rFonts w:hint="eastAsia"/>
          <w:b/>
          <w:bCs/>
          <w:color w:val="auto"/>
          <w:lang w:eastAsia="zh-CN"/>
        </w:rPr>
        <w:t>Copyright (c) 1998-2019 Muthen &amp; Muthen</w:t>
      </w:r>
    </w:p>
    <w:p>
      <w:pPr>
        <w:rPr>
          <w:rFonts w:hint="eastAsia" w:eastAsiaTheme="minorEastAsia"/>
          <w:b/>
          <w:bCs/>
          <w:color w:val="auto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iOGQ3NTY5Nzk3ZDJhYjUwY2I4ODNkNzlkNjEyMDIifQ=="/>
  </w:docVars>
  <w:rsids>
    <w:rsidRoot w:val="25F3433B"/>
    <w:rsid w:val="055A55B4"/>
    <w:rsid w:val="25F3433B"/>
    <w:rsid w:val="31E75151"/>
    <w:rsid w:val="5CA4623A"/>
    <w:rsid w:val="7B19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2070</Words>
  <Characters>10568</Characters>
  <Lines>0</Lines>
  <Paragraphs>0</Paragraphs>
  <TotalTime>1</TotalTime>
  <ScaleCrop>false</ScaleCrop>
  <LinksUpToDate>false</LinksUpToDate>
  <CharactersWithSpaces>2364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9:38:00Z</dcterms:created>
  <dc:creator>DELL</dc:creator>
  <cp:lastModifiedBy>Administrator</cp:lastModifiedBy>
  <dcterms:modified xsi:type="dcterms:W3CDTF">2023-04-12T03:3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F429614E916435C84F4552EAA05F96D_13</vt:lpwstr>
  </property>
</Properties>
</file>